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69" w:tblpY="541"/>
        <w:tblW w:w="15295" w:type="dxa"/>
        <w:tblLayout w:type="fixed"/>
        <w:tblLook w:val="04A0" w:firstRow="1" w:lastRow="0" w:firstColumn="1" w:lastColumn="0" w:noHBand="0" w:noVBand="1"/>
      </w:tblPr>
      <w:tblGrid>
        <w:gridCol w:w="1818"/>
        <w:gridCol w:w="720"/>
        <w:gridCol w:w="630"/>
        <w:gridCol w:w="720"/>
        <w:gridCol w:w="630"/>
        <w:gridCol w:w="720"/>
        <w:gridCol w:w="630"/>
        <w:gridCol w:w="720"/>
        <w:gridCol w:w="630"/>
        <w:gridCol w:w="720"/>
        <w:gridCol w:w="630"/>
        <w:gridCol w:w="696"/>
        <w:gridCol w:w="629"/>
        <w:gridCol w:w="745"/>
        <w:gridCol w:w="630"/>
        <w:gridCol w:w="720"/>
        <w:gridCol w:w="630"/>
        <w:gridCol w:w="720"/>
        <w:gridCol w:w="630"/>
        <w:gridCol w:w="698"/>
        <w:gridCol w:w="629"/>
      </w:tblGrid>
      <w:tr w:rsidR="00A7085F" w:rsidRPr="00FE5521" w14:paraId="2353D75E" w14:textId="77777777" w:rsidTr="00A7085F">
        <w:trPr>
          <w:trHeight w:val="720"/>
        </w:trPr>
        <w:tc>
          <w:tcPr>
            <w:tcW w:w="15295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F3010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Table E1. CL075-PS </w:t>
            </w:r>
            <w:proofErr w:type="gramStart"/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induce</w:t>
            </w:r>
            <w:proofErr w:type="gramEnd"/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robust up-regulation of </w:t>
            </w:r>
            <w:proofErr w:type="spellStart"/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oDC</w:t>
            </w:r>
            <w:proofErr w:type="spellEnd"/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co-stimulatory molecules. Surface expression of co-stimulatory molecules and HLA was determined by flow </w:t>
            </w:r>
            <w:proofErr w:type="spellStart"/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ytometry</w:t>
            </w:r>
            <w:proofErr w:type="spellEnd"/>
            <w:r w:rsidRPr="00FE552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and analyzed as fold-change in mean fluorescent intensity (MFI) vs. vehicle control (mean ± SEM, n = 5 - 8).</w:t>
            </w:r>
          </w:p>
        </w:tc>
      </w:tr>
      <w:tr w:rsidR="00A7085F" w:rsidRPr="00FE5521" w14:paraId="4FFD18E2" w14:textId="77777777" w:rsidTr="00A7085F">
        <w:trPr>
          <w:trHeight w:val="460"/>
        </w:trPr>
        <w:tc>
          <w:tcPr>
            <w:tcW w:w="18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E6DF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75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ADBEA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ewborn</w:t>
            </w:r>
          </w:p>
        </w:tc>
        <w:tc>
          <w:tcPr>
            <w:tcW w:w="672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44F39738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FFFFFF"/>
                <w:sz w:val="20"/>
                <w:szCs w:val="20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FFFFFF"/>
                <w:sz w:val="20"/>
                <w:szCs w:val="20"/>
              </w:rPr>
              <w:t>Adult</w:t>
            </w:r>
          </w:p>
        </w:tc>
      </w:tr>
      <w:tr w:rsidR="00A7085F" w:rsidRPr="00FE5521" w14:paraId="4EFDBD38" w14:textId="77777777" w:rsidTr="00A7085F">
        <w:trPr>
          <w:trHeight w:val="420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B07244" w14:textId="77777777" w:rsidR="00A7085F" w:rsidRPr="00B80573" w:rsidRDefault="00A7085F" w:rsidP="00A7085F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C5E36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D40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5730B6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D80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F46998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D86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83BDE4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CR7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18AD38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MHCII</w:t>
            </w:r>
          </w:p>
        </w:tc>
        <w:tc>
          <w:tcPr>
            <w:tcW w:w="13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A0B91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D40</w:t>
            </w:r>
          </w:p>
        </w:tc>
        <w:tc>
          <w:tcPr>
            <w:tcW w:w="13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5AABCA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D80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D56CC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D86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77B7F5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CCR7</w:t>
            </w:r>
          </w:p>
        </w:tc>
        <w:tc>
          <w:tcPr>
            <w:tcW w:w="13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928C4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u w:val="single"/>
              </w:rPr>
              <w:t>MHCII</w:t>
            </w:r>
          </w:p>
        </w:tc>
      </w:tr>
      <w:tr w:rsidR="00A7085F" w:rsidRPr="00FE5521" w14:paraId="560F2432" w14:textId="77777777" w:rsidTr="00A7085F">
        <w:trPr>
          <w:trHeight w:val="380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50FB43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515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9EA0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DAE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1F9D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4BE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1F42D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9D5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2605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4809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6046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9EC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44C64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101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D6AE8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6BF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2FF4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7324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9FB35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C89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8B05" w14:textId="77777777" w:rsidR="00A7085F" w:rsidRPr="00B80573" w:rsidRDefault="00A7085F" w:rsidP="00A7085F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B8057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A7085F" w:rsidRPr="00FE5521" w14:paraId="249501D2" w14:textId="77777777" w:rsidTr="00CF6D3D">
        <w:trPr>
          <w:trHeight w:val="322"/>
        </w:trPr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1DEC62CA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RPM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096A3F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E1C361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B5496A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725683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11B685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37D7B3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FED932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832F74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645AD9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A2186A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3374D6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BA0F34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8A1F7F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8B253E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C4AE12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FAD3DA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4234CB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942FDE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A1305D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6D5010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CF6D3D" w:rsidRPr="00FE5521" w14:paraId="0EAA5F88" w14:textId="77777777" w:rsidTr="00CF6D3D">
        <w:trPr>
          <w:trHeight w:val="341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73A970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PLA (100ng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7E07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BFB1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CC9FD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C9F9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2375A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5E6B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1640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7676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7258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8561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C396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2037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4C0C8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878A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9433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E520D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A0CA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5661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9B973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4FEA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A7085F" w:rsidRPr="00FE5521" w14:paraId="0120506A" w14:textId="77777777" w:rsidTr="00BF43BD">
        <w:trPr>
          <w:trHeight w:val="334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F987B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S (empt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89B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5F67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44A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F72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A07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07E8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C85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27F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11D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EE4B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B74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9E8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523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27F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47B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713E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BDD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C60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147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36B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A7085F" w:rsidRPr="00FE5521" w14:paraId="3FB4EEB1" w14:textId="77777777" w:rsidTr="00BF43BD">
        <w:trPr>
          <w:trHeight w:val="316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B9AEC0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CL075 (0.1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1D71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555C6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C6CD7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C4ECE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0326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59876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AB93C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50A5E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F8CD9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F397F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A63A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6D039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3055A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51F92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D003B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2B665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00D4F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F5FF2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49B68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EC70E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A7085F" w:rsidRPr="00FE5521" w14:paraId="30E8A305" w14:textId="77777777" w:rsidTr="00A7085F">
        <w:trPr>
          <w:trHeight w:val="27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5D7CA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CL075 (1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31E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5CB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6ED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6001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CE2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B055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8E0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D38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96D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5B5A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0DA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AF4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362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A07B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714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2145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8CD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431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557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F32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A7085F" w:rsidRPr="00FE5521" w14:paraId="56E2B3AC" w14:textId="77777777" w:rsidTr="00A7085F">
        <w:trPr>
          <w:trHeight w:val="341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C2CDF5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CL075 (5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64135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4784B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BB479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B5F69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C117F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C1C30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641BB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88277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5E5D2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28EDC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7874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4D4BF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67294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A7710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799B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C0031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42DFB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8C89C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8F6B0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0967D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A7085F" w:rsidRPr="00FE5521" w14:paraId="3D3DB6F4" w14:textId="77777777" w:rsidTr="00A7085F">
        <w:trPr>
          <w:trHeight w:val="341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3A96C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CL075 (10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693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C8F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1DE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DCC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224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B38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D7F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585A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C10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C23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829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B77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177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8C03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E5B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6E6D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960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5A9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463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2882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A7085F" w:rsidRPr="00FE5521" w14:paraId="3BCBF4E8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A07B5F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PS-CL075 (0.1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A99EF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45219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262A8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39FE8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E6E64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1BF14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4FED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B0B50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E89B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97059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DEA8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DA853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35A92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A842D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A33D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4375E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E0A1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A6B80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EFA96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43D19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A7085F" w:rsidRPr="00FE5521" w14:paraId="54BEE2AD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F2F77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PS-CL075 (1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B12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45B7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BBB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2482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DC0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C6C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F91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FE5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034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ADE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CE0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1BE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C86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9326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EC0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F2C2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8D7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12C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1C6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76E4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A7085F" w:rsidRPr="00FE5521" w14:paraId="4D97DD4B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0ADFDD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PS-CL075 (5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3AF30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8A5A4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B5ACC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B34D5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AA57F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FDB7B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E7DB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A8B35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4C16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ABB00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8CFE2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FF9A9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ADDC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7A572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F7BA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E72D0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B829D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29AF9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42EEB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CC52F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A7085F" w:rsidRPr="00FE5521" w14:paraId="40DF9205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160FC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PS-CL075 (10 </w:t>
            </w:r>
            <w:proofErr w:type="spellStart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μM</w:t>
            </w:r>
            <w:proofErr w:type="spellEnd"/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7C1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032D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0E8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92F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9E2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A9C7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CBA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CAD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852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D8B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FE5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B194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E80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5E90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6F0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84B1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97D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72E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444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70F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7085F" w:rsidRPr="00FE5521" w14:paraId="1EB1CF2A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F1AA2C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G (1:10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A4A7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A7104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27EF8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1CB3F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30946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B9D11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97368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12897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317B1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4B224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6ED53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F737A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F389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C9FB5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BC7C1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F17AB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FE6C3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8A65B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6D720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BD42A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A7085F" w:rsidRPr="00FE5521" w14:paraId="7E13A20E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54C56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G (1:1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3D1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3CA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4C4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352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D7D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1A6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118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55F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AA1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FC0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0B5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17D1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F62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857B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D2A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71C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EDB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F4A7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5C5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8C4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A7085F" w:rsidRPr="00FE5521" w14:paraId="6D6DDB61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3CEA5F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G (1: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F81EF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C7FAF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483E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75973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366EA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3F981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A96A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31640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7033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A4097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BC69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CE56B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E1656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FAE4D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2B266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6D7D7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72E03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11BC8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B948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FE3CC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A7085F" w:rsidRPr="00FE5521" w14:paraId="1C389352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61093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lum (5 μg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A67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7BD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EC7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C46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82D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FB5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5FB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C58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AD2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C743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C4B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6CA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451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2B91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F40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6C69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018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189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56E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2C3A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A7085F" w:rsidRPr="00FE5521" w14:paraId="047DB38D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78665D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lum (50 μg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FBD2C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D10F3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41169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0D148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DA095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A5173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784CD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28558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66073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2EB30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97C1C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F2CBC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0B09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03712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18354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C12F1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8BC6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A0B1F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7C51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B1E3D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A7085F" w:rsidRPr="00FE5521" w14:paraId="10B715BB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DEDE7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lum (500 μg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B44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CB6D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7F5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1F8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4FF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524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946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18F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DA7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36A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ED8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042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F0F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9C7F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03D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BA2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62F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FCF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414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2836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A7085F" w:rsidRPr="00FE5521" w14:paraId="20CC1AF9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C95337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V13 (1:10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8A4C3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9B58C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AF44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6979F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77F6F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49D7C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E74DF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A7262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6F275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46176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C33D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5E8BA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FCAB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B010B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7F091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8C767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8CB0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80CC3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8290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BC09A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A7085F" w:rsidRPr="00FE5521" w14:paraId="13FA7552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3963A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PCV13 (1:100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0BC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DF6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48A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57D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4BF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3F2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BCD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7A9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134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B778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CC0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3466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1FE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4B5E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9E8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864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143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261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55B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C1B2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A7085F" w:rsidRPr="00FE5521" w14:paraId="19E5999D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738F94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PCV13 (1:10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57CA8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00710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C31C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0E167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80295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BF0C0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3D5A7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C331C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8CCB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B2A8C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0BBF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37FA5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8C1FB2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A8B0B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8FB65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53165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D402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E3009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BA62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432B6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7085F" w:rsidRPr="00FE5521" w14:paraId="42C64E77" w14:textId="77777777" w:rsidTr="00A7085F">
        <w:trPr>
          <w:trHeight w:val="36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2EB89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HBV (1:10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B5E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8E4D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CCF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11A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044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3839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29A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81F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38A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E50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74F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1AB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E44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993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63F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A09E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348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66C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3A27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D8E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A7085F" w:rsidRPr="00FE5521" w14:paraId="40C840A9" w14:textId="77777777" w:rsidTr="00A7085F">
        <w:trPr>
          <w:trHeight w:val="332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BD13AE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HBV (1:100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8DBF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0C7AB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B7C7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73BD59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33D56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8F851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F2DDE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372F6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221F0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0DAB4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71C60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C6A33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0DA1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6C4F8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346C7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333EA5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F7191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8B007D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9EB9E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4E2AA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A7085F" w:rsidRPr="00FE5521" w14:paraId="407CD14A" w14:textId="77777777" w:rsidTr="00BF43BD">
        <w:trPr>
          <w:trHeight w:val="334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55900" w14:textId="77777777" w:rsidR="00A7085F" w:rsidRPr="00FE5521" w:rsidRDefault="00A7085F" w:rsidP="00A7085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 xml:space="preserve">HBV (1:10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4B6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CEE8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A70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7B0E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94C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C966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462A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99B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EC6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7E6E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34EF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87D94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7EEB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C34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6B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5D5C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49B8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F3A1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54E3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94370" w14:textId="77777777" w:rsidR="00A7085F" w:rsidRPr="00FE5521" w:rsidRDefault="00A7085F" w:rsidP="00A7085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FE552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</w:t>
            </w:r>
          </w:p>
        </w:tc>
      </w:tr>
    </w:tbl>
    <w:p w14:paraId="5C434FF8" w14:textId="3B4F8CA5" w:rsidR="00B6558D" w:rsidRDefault="00B6558D" w:rsidP="00B80573">
      <w:pPr>
        <w:tabs>
          <w:tab w:val="left" w:pos="1038"/>
        </w:tabs>
      </w:pPr>
      <w:bookmarkStart w:id="0" w:name="_GoBack"/>
      <w:bookmarkEnd w:id="0"/>
    </w:p>
    <w:p w14:paraId="1D5FC59F" w14:textId="77777777" w:rsidR="00B6558D" w:rsidRPr="00157F43" w:rsidRDefault="00B6558D"/>
    <w:sectPr w:rsidR="00B6558D" w:rsidRPr="00157F43" w:rsidSect="00A7085F">
      <w:pgSz w:w="15840" w:h="12240" w:orient="landscape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F43"/>
    <w:rsid w:val="000249FA"/>
    <w:rsid w:val="00157F43"/>
    <w:rsid w:val="0066178C"/>
    <w:rsid w:val="00693764"/>
    <w:rsid w:val="00A50FE5"/>
    <w:rsid w:val="00A7085F"/>
    <w:rsid w:val="00B6558D"/>
    <w:rsid w:val="00B80573"/>
    <w:rsid w:val="00BF43BD"/>
    <w:rsid w:val="00CF6D3D"/>
    <w:rsid w:val="00FD53AA"/>
    <w:rsid w:val="00F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4ED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50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0</Words>
  <Characters>2627</Characters>
  <Application>Microsoft Macintosh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wling</dc:creator>
  <cp:keywords/>
  <dc:description/>
  <cp:lastModifiedBy>David Dowling</cp:lastModifiedBy>
  <cp:revision>10</cp:revision>
  <dcterms:created xsi:type="dcterms:W3CDTF">2017-01-06T17:57:00Z</dcterms:created>
  <dcterms:modified xsi:type="dcterms:W3CDTF">2017-01-06T19:28:00Z</dcterms:modified>
</cp:coreProperties>
</file>